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lang w:val="en-US"/>
        </w:rPr>
      </w:pPr>
      <w:r>
        <w:rPr>
          <w:lang w:val="en-US"/>
        </w:rPr>
        <w:t>S5 Table. Report assessment tool</w:t>
      </w:r>
    </w:p>
    <w:p>
      <w:pPr>
        <w:pStyle w:val="Normal"/>
        <w:rPr>
          <w:lang w:val="en-US"/>
        </w:rPr>
      </w:pPr>
      <w:r>
        <w:rPr>
          <w:i/>
          <w:iCs/>
          <w:lang w:val="en-US"/>
        </w:rPr>
        <w:t xml:space="preserve">Adapted from Oliveira, Itria and Lima (2019) </w:t>
      </w:r>
      <w:r>
        <w:rPr>
          <w:iCs/>
          <w:lang w:val="en-US" w:eastAsia="en-US"/>
        </w:rPr>
        <w:t>[13]</w:t>
      </w:r>
      <w:r>
        <w:rPr>
          <w:i/>
          <w:iCs/>
          <w:lang w:val="en-US"/>
        </w:rPr>
        <w:t>.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679"/>
        <w:gridCol w:w="6792"/>
      </w:tblGrid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ect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Q#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Item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rawing the stud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1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earch is adequate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2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epidemiological source is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3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study is identified as an economic evaluatio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4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ovide a structured summary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5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escribe characteristics of populatio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6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time horizo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7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study perspective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8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form of economic evaluation used is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09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study was approved by an institution authorized in ethics in research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0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any conflicts of interest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1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if the study was fund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ata Collect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2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source(s) of costs estimates used are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3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costs were clearly describ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4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valuation method is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5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ype of cost is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6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currency, price date, and conversio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7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nalytical model used is sta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8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re is justification for methods and assumptions for extrapolating results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19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measurement of costs is adequate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alysis and Interpretation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f the Result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0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information was based on evidence of quality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1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characterized uncertainty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2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uthors reported heterogeneity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3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utcome measures in health were clearly described and relevant to the study questio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4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results were presented as ratio between health costs and outcomes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5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approach to sensitivity analysis is given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6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results section reported relevant aspects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7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variation of costs over time is justifi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8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nclusions follow from the data reported?</w:t>
            </w:r>
          </w:p>
        </w:tc>
      </w:tr>
      <w:tr>
        <w:trPr>
          <w:trHeight w:val="340" w:hRule="atLeast"/>
          <w:cantSplit w:val="true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29</w:t>
            </w:r>
          </w:p>
        </w:tc>
        <w:tc>
          <w:tcPr>
            <w:tcW w:w="6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nclusions are accompanied by the appropriate caveats?</w:t>
            </w:r>
          </w:p>
        </w:tc>
      </w:tr>
    </w:tbl>
    <w:p>
      <w:pPr>
        <w:pStyle w:val="Heading1"/>
        <w:spacing w:lineRule="auto" w:line="24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/>
      <w:szCs w:val="3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eastAsia="Times New Roman" w:cs="Times New Roman"/>
      <w:b/>
      <w:szCs w:val="32"/>
    </w:rPr>
  </w:style>
  <w:style w:type="character" w:styleId="CabealhoChar">
    <w:name w:val="Cabeçalho Char"/>
    <w:qFormat/>
    <w:rPr>
      <w:rFonts w:eastAsia="Calibri" w:cs="Times New Roman"/>
    </w:rPr>
  </w:style>
  <w:style w:type="character" w:styleId="RodapChar">
    <w:name w:val="Rodapé Char"/>
    <w:qFormat/>
    <w:rPr>
      <w:rFonts w:eastAsia="Calibri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/>
      <w:jc w:val="left"/>
    </w:pPr>
    <w:rPr>
      <w:rFonts w:ascii="Calibri" w:hAnsi="Calibri" w:eastAsia="Times New Roman" w:cs="Times New Roman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9:14:00Z</dcterms:created>
  <dc:creator>César Rocha Filho</dc:creator>
  <dc:description/>
  <cp:keywords/>
  <dc:language>en-US</dc:language>
  <cp:lastModifiedBy>Gabriel Sodré</cp:lastModifiedBy>
  <dcterms:modified xsi:type="dcterms:W3CDTF">2021-09-27T1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universidade-de-sao-paulo-escola-de-comunicacoes-e-artes-abnt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 colchete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Universidade de São Paulo - Escola de Comunicações e Artes - ABNT (Portuguese - Brazil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colchetes</vt:lpwstr>
  </property>
</Properties>
</file>